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AB275E" w14:textId="48DDA8FD" w:rsidR="00397733" w:rsidRDefault="00397733" w:rsidP="00397733">
      <w:pPr>
        <w:rPr>
          <w:b/>
          <w:bCs/>
        </w:rPr>
      </w:pPr>
      <w:r>
        <w:rPr>
          <w:b/>
          <w:bCs/>
        </w:rPr>
        <w:t xml:space="preserve">Supplementary </w:t>
      </w:r>
      <w:r w:rsidR="00437AFA">
        <w:rPr>
          <w:b/>
          <w:bCs/>
        </w:rPr>
        <w:t>Table</w:t>
      </w:r>
      <w:r w:rsidR="00640702">
        <w:rPr>
          <w:b/>
          <w:bCs/>
        </w:rPr>
        <w:t xml:space="preserve"> 2</w:t>
      </w:r>
    </w:p>
    <w:p w14:paraId="773D7AD8" w14:textId="2381C1CB" w:rsidR="00397733" w:rsidRPr="00D102B9" w:rsidRDefault="00397733" w:rsidP="00397733">
      <w:r w:rsidRPr="00314E07">
        <w:rPr>
          <w:i/>
          <w:iCs/>
        </w:rPr>
        <w:t>Quality Assessment for the Included Papers using the QualSyst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6"/>
        <w:gridCol w:w="505"/>
        <w:gridCol w:w="505"/>
        <w:gridCol w:w="504"/>
        <w:gridCol w:w="504"/>
        <w:gridCol w:w="518"/>
        <w:gridCol w:w="518"/>
        <w:gridCol w:w="518"/>
        <w:gridCol w:w="504"/>
        <w:gridCol w:w="518"/>
        <w:gridCol w:w="505"/>
        <w:gridCol w:w="505"/>
        <w:gridCol w:w="518"/>
        <w:gridCol w:w="505"/>
        <w:gridCol w:w="506"/>
        <w:gridCol w:w="1132"/>
        <w:gridCol w:w="1412"/>
        <w:gridCol w:w="1195"/>
      </w:tblGrid>
      <w:tr w:rsidR="00D102B9" w:rsidRPr="00D102B9" w14:paraId="4125E4C6" w14:textId="77777777" w:rsidTr="00C46920">
        <w:trPr>
          <w:trHeight w:val="514"/>
        </w:trPr>
        <w:tc>
          <w:tcPr>
            <w:tcW w:w="3076" w:type="dxa"/>
            <w:tcBorders>
              <w:left w:val="nil"/>
              <w:bottom w:val="nil"/>
              <w:right w:val="nil"/>
            </w:tcBorders>
          </w:tcPr>
          <w:p w14:paraId="74F96291" w14:textId="434FFFDC" w:rsidR="00D102B9" w:rsidRPr="00D102B9" w:rsidRDefault="00D102B9" w:rsidP="00D102B9">
            <w:pPr>
              <w:jc w:val="center"/>
            </w:pPr>
            <w:r>
              <w:t>Author and Year</w:t>
            </w:r>
          </w:p>
        </w:tc>
        <w:tc>
          <w:tcPr>
            <w:tcW w:w="7133" w:type="dxa"/>
            <w:gridSpan w:val="14"/>
            <w:tcBorders>
              <w:left w:val="nil"/>
              <w:right w:val="nil"/>
            </w:tcBorders>
          </w:tcPr>
          <w:p w14:paraId="79576F2E" w14:textId="7122BC53" w:rsidR="00D102B9" w:rsidRPr="00D102B9" w:rsidRDefault="00D102B9" w:rsidP="00D102B9">
            <w:pPr>
              <w:jc w:val="center"/>
            </w:pPr>
            <w:r w:rsidRPr="00D102B9">
              <w:t>Checklist Item</w:t>
            </w:r>
          </w:p>
        </w:tc>
        <w:tc>
          <w:tcPr>
            <w:tcW w:w="1132" w:type="dxa"/>
            <w:vMerge w:val="restart"/>
            <w:tcBorders>
              <w:left w:val="nil"/>
              <w:right w:val="nil"/>
            </w:tcBorders>
          </w:tcPr>
          <w:p w14:paraId="2A513298" w14:textId="4CDF0B15" w:rsidR="00D102B9" w:rsidRPr="00D102B9" w:rsidRDefault="00D102B9" w:rsidP="00D102B9">
            <w:pPr>
              <w:jc w:val="center"/>
            </w:pPr>
            <w:r w:rsidRPr="00D102B9">
              <w:t>Summary score (JD)</w:t>
            </w:r>
          </w:p>
        </w:tc>
        <w:tc>
          <w:tcPr>
            <w:tcW w:w="1412" w:type="dxa"/>
            <w:vMerge w:val="restart"/>
            <w:tcBorders>
              <w:left w:val="nil"/>
              <w:right w:val="nil"/>
            </w:tcBorders>
          </w:tcPr>
          <w:p w14:paraId="080EC6DE" w14:textId="7731C295" w:rsidR="00D102B9" w:rsidRPr="00D102B9" w:rsidRDefault="00D102B9" w:rsidP="00D102B9">
            <w:pPr>
              <w:jc w:val="center"/>
            </w:pPr>
            <w:r w:rsidRPr="00D102B9">
              <w:t>Second rater summary score (AM)</w:t>
            </w:r>
          </w:p>
        </w:tc>
        <w:tc>
          <w:tcPr>
            <w:tcW w:w="1195" w:type="dxa"/>
            <w:vMerge w:val="restart"/>
            <w:tcBorders>
              <w:left w:val="nil"/>
              <w:right w:val="nil"/>
            </w:tcBorders>
          </w:tcPr>
          <w:p w14:paraId="39EFD75D" w14:textId="458AC813" w:rsidR="00D102B9" w:rsidRPr="00D102B9" w:rsidRDefault="00D102B9" w:rsidP="00D102B9">
            <w:pPr>
              <w:jc w:val="center"/>
            </w:pPr>
            <w:r w:rsidRPr="00D102B9">
              <w:t>Inter-rater agreement</w:t>
            </w:r>
          </w:p>
        </w:tc>
      </w:tr>
      <w:tr w:rsidR="00C46920" w14:paraId="405077D4" w14:textId="77777777" w:rsidTr="00C46920"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65F89" w14:textId="77777777" w:rsidR="00D102B9" w:rsidRDefault="00D102B9" w:rsidP="00397733">
            <w:pPr>
              <w:rPr>
                <w:i/>
                <w:iCs/>
              </w:rPr>
            </w:pPr>
          </w:p>
        </w:tc>
        <w:tc>
          <w:tcPr>
            <w:tcW w:w="505" w:type="dxa"/>
            <w:tcBorders>
              <w:left w:val="nil"/>
              <w:bottom w:val="single" w:sz="4" w:space="0" w:color="auto"/>
              <w:right w:val="nil"/>
            </w:tcBorders>
          </w:tcPr>
          <w:p w14:paraId="064C0249" w14:textId="6077B565" w:rsidR="00D102B9" w:rsidRPr="00D102B9" w:rsidRDefault="00D102B9" w:rsidP="00D102B9">
            <w:pPr>
              <w:jc w:val="center"/>
            </w:pPr>
            <w:r w:rsidRPr="00D102B9">
              <w:t>1</w:t>
            </w:r>
          </w:p>
        </w:tc>
        <w:tc>
          <w:tcPr>
            <w:tcW w:w="505" w:type="dxa"/>
            <w:tcBorders>
              <w:left w:val="nil"/>
              <w:bottom w:val="single" w:sz="4" w:space="0" w:color="auto"/>
              <w:right w:val="nil"/>
            </w:tcBorders>
          </w:tcPr>
          <w:p w14:paraId="2D005322" w14:textId="6B76E0AB" w:rsidR="00D102B9" w:rsidRPr="00D102B9" w:rsidRDefault="00D102B9" w:rsidP="00D102B9">
            <w:pPr>
              <w:jc w:val="center"/>
            </w:pPr>
            <w:r w:rsidRPr="00D102B9">
              <w:t>2</w:t>
            </w:r>
          </w:p>
        </w:tc>
        <w:tc>
          <w:tcPr>
            <w:tcW w:w="504" w:type="dxa"/>
            <w:tcBorders>
              <w:left w:val="nil"/>
              <w:right w:val="nil"/>
            </w:tcBorders>
          </w:tcPr>
          <w:p w14:paraId="00820411" w14:textId="4A95FF6D" w:rsidR="00D102B9" w:rsidRPr="00D102B9" w:rsidRDefault="00D102B9" w:rsidP="00D102B9">
            <w:pPr>
              <w:jc w:val="center"/>
            </w:pPr>
            <w:r w:rsidRPr="00D102B9">
              <w:t>3</w:t>
            </w:r>
          </w:p>
        </w:tc>
        <w:tc>
          <w:tcPr>
            <w:tcW w:w="504" w:type="dxa"/>
            <w:tcBorders>
              <w:left w:val="nil"/>
              <w:bottom w:val="single" w:sz="4" w:space="0" w:color="auto"/>
              <w:right w:val="nil"/>
            </w:tcBorders>
          </w:tcPr>
          <w:p w14:paraId="16E2A2F2" w14:textId="7774C373" w:rsidR="00D102B9" w:rsidRPr="00D102B9" w:rsidRDefault="00D102B9" w:rsidP="00D102B9">
            <w:pPr>
              <w:jc w:val="center"/>
            </w:pPr>
            <w:r w:rsidRPr="00D102B9"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F91DC2F" w14:textId="557AFE39" w:rsidR="00D102B9" w:rsidRPr="00D102B9" w:rsidRDefault="00D102B9" w:rsidP="00D102B9">
            <w:pPr>
              <w:jc w:val="center"/>
            </w:pPr>
            <w:r w:rsidRPr="00D102B9"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9B8B3E0" w14:textId="6A77BCD4" w:rsidR="00D102B9" w:rsidRPr="00D102B9" w:rsidRDefault="00D102B9" w:rsidP="00D102B9">
            <w:pPr>
              <w:jc w:val="center"/>
            </w:pPr>
            <w:r w:rsidRPr="00D102B9"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DD994CA" w14:textId="0E93EEFB" w:rsidR="00D102B9" w:rsidRPr="00D102B9" w:rsidRDefault="00D102B9" w:rsidP="00D102B9">
            <w:pPr>
              <w:jc w:val="center"/>
            </w:pPr>
            <w:r w:rsidRPr="00D102B9">
              <w:t>7</w:t>
            </w:r>
          </w:p>
        </w:tc>
        <w:tc>
          <w:tcPr>
            <w:tcW w:w="504" w:type="dxa"/>
            <w:tcBorders>
              <w:left w:val="nil"/>
              <w:right w:val="nil"/>
            </w:tcBorders>
          </w:tcPr>
          <w:p w14:paraId="4F2E0E01" w14:textId="5C43BE1E" w:rsidR="00D102B9" w:rsidRPr="00D102B9" w:rsidRDefault="00D102B9" w:rsidP="00D102B9">
            <w:pPr>
              <w:jc w:val="center"/>
            </w:pPr>
            <w:r w:rsidRPr="00D102B9">
              <w:t>8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4DC29AF" w14:textId="2DE161D0" w:rsidR="00D102B9" w:rsidRPr="00D102B9" w:rsidRDefault="00D102B9" w:rsidP="00D102B9">
            <w:pPr>
              <w:jc w:val="center"/>
            </w:pPr>
            <w:r w:rsidRPr="00D102B9">
              <w:t>9</w:t>
            </w:r>
          </w:p>
        </w:tc>
        <w:tc>
          <w:tcPr>
            <w:tcW w:w="505" w:type="dxa"/>
            <w:tcBorders>
              <w:left w:val="nil"/>
              <w:right w:val="nil"/>
            </w:tcBorders>
          </w:tcPr>
          <w:p w14:paraId="7D37F8EF" w14:textId="48036DC9" w:rsidR="00D102B9" w:rsidRPr="00D102B9" w:rsidRDefault="00D102B9" w:rsidP="00D102B9">
            <w:pPr>
              <w:jc w:val="center"/>
            </w:pPr>
            <w:r w:rsidRPr="00D102B9">
              <w:t>10</w:t>
            </w:r>
          </w:p>
        </w:tc>
        <w:tc>
          <w:tcPr>
            <w:tcW w:w="505" w:type="dxa"/>
            <w:tcBorders>
              <w:left w:val="nil"/>
              <w:right w:val="nil"/>
            </w:tcBorders>
          </w:tcPr>
          <w:p w14:paraId="6755EB46" w14:textId="40533021" w:rsidR="00D102B9" w:rsidRPr="00D102B9" w:rsidRDefault="00D102B9" w:rsidP="00D102B9">
            <w:pPr>
              <w:jc w:val="center"/>
            </w:pPr>
            <w:r w:rsidRPr="00D102B9">
              <w:t>1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62FBF68" w14:textId="4E529F09" w:rsidR="00D102B9" w:rsidRPr="00D102B9" w:rsidRDefault="00D102B9" w:rsidP="00D102B9">
            <w:pPr>
              <w:jc w:val="center"/>
            </w:pPr>
            <w:r w:rsidRPr="00D102B9">
              <w:t>12</w:t>
            </w:r>
          </w:p>
        </w:tc>
        <w:tc>
          <w:tcPr>
            <w:tcW w:w="505" w:type="dxa"/>
            <w:tcBorders>
              <w:left w:val="nil"/>
              <w:right w:val="nil"/>
            </w:tcBorders>
          </w:tcPr>
          <w:p w14:paraId="50CEF6F6" w14:textId="2A4C9F00" w:rsidR="00D102B9" w:rsidRPr="00D102B9" w:rsidRDefault="00D102B9" w:rsidP="00D102B9">
            <w:pPr>
              <w:jc w:val="center"/>
            </w:pPr>
            <w:r w:rsidRPr="00D102B9">
              <w:t>13</w:t>
            </w:r>
          </w:p>
        </w:tc>
        <w:tc>
          <w:tcPr>
            <w:tcW w:w="506" w:type="dxa"/>
            <w:tcBorders>
              <w:left w:val="nil"/>
              <w:right w:val="nil"/>
            </w:tcBorders>
          </w:tcPr>
          <w:p w14:paraId="2EE510B6" w14:textId="3D71CE9C" w:rsidR="00D102B9" w:rsidRPr="00D102B9" w:rsidRDefault="00D102B9" w:rsidP="00D102B9">
            <w:pPr>
              <w:jc w:val="center"/>
            </w:pPr>
            <w:r w:rsidRPr="00D102B9">
              <w:t>14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</w:tcPr>
          <w:p w14:paraId="24BEEBB0" w14:textId="77777777" w:rsidR="00D102B9" w:rsidRDefault="00D102B9" w:rsidP="00397733">
            <w:pPr>
              <w:rPr>
                <w:i/>
                <w:iCs/>
              </w:rPr>
            </w:pPr>
          </w:p>
        </w:tc>
        <w:tc>
          <w:tcPr>
            <w:tcW w:w="14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64830C" w14:textId="77777777" w:rsidR="00D102B9" w:rsidRDefault="00D102B9" w:rsidP="00397733">
            <w:pPr>
              <w:rPr>
                <w:i/>
                <w:iCs/>
              </w:rPr>
            </w:pPr>
          </w:p>
        </w:tc>
        <w:tc>
          <w:tcPr>
            <w:tcW w:w="119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044178" w14:textId="77777777" w:rsidR="00D102B9" w:rsidRDefault="00D102B9" w:rsidP="00397733">
            <w:pPr>
              <w:rPr>
                <w:i/>
                <w:iCs/>
              </w:rPr>
            </w:pPr>
          </w:p>
        </w:tc>
      </w:tr>
      <w:tr w:rsidR="00C46920" w14:paraId="255D72FD" w14:textId="77777777" w:rsidTr="00C46920">
        <w:tc>
          <w:tcPr>
            <w:tcW w:w="3076" w:type="dxa"/>
            <w:tcBorders>
              <w:left w:val="nil"/>
              <w:bottom w:val="nil"/>
              <w:right w:val="nil"/>
            </w:tcBorders>
          </w:tcPr>
          <w:p w14:paraId="6A11D4AF" w14:textId="3894AE80" w:rsidR="00D102B9" w:rsidRDefault="00D102B9" w:rsidP="00397733">
            <w:pPr>
              <w:rPr>
                <w:i/>
                <w:iCs/>
              </w:rPr>
            </w:pPr>
            <w:r w:rsidRPr="00875767">
              <w:t>Arvio &amp; Bjelogrlic-Laakso (2021)</w:t>
            </w:r>
          </w:p>
        </w:tc>
        <w:tc>
          <w:tcPr>
            <w:tcW w:w="505" w:type="dxa"/>
            <w:tcBorders>
              <w:left w:val="nil"/>
              <w:bottom w:val="nil"/>
              <w:right w:val="nil"/>
            </w:tcBorders>
            <w:shd w:val="clear" w:color="auto" w:fill="FF9900"/>
          </w:tcPr>
          <w:p w14:paraId="49192127" w14:textId="75811F05" w:rsidR="00D102B9" w:rsidRPr="00D102B9" w:rsidRDefault="00D102B9" w:rsidP="00D102B9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left w:val="nil"/>
              <w:bottom w:val="nil"/>
              <w:right w:val="nil"/>
            </w:tcBorders>
            <w:shd w:val="clear" w:color="auto" w:fill="92D050"/>
          </w:tcPr>
          <w:p w14:paraId="6419BE5E" w14:textId="758FFB73" w:rsidR="00D102B9" w:rsidRPr="00D102B9" w:rsidRDefault="00D102B9" w:rsidP="00D102B9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left w:val="nil"/>
              <w:bottom w:val="nil"/>
              <w:right w:val="nil"/>
            </w:tcBorders>
            <w:shd w:val="clear" w:color="auto" w:fill="92D050"/>
          </w:tcPr>
          <w:p w14:paraId="4AA8F6E3" w14:textId="6CEC41DE" w:rsidR="00D102B9" w:rsidRPr="00D102B9" w:rsidRDefault="00D102B9" w:rsidP="00D102B9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left w:val="nil"/>
              <w:bottom w:val="nil"/>
              <w:right w:val="nil"/>
            </w:tcBorders>
            <w:shd w:val="clear" w:color="auto" w:fill="FF9900"/>
          </w:tcPr>
          <w:p w14:paraId="4F143B08" w14:textId="3F30D130" w:rsidR="00D102B9" w:rsidRPr="00D102B9" w:rsidRDefault="00D102B9" w:rsidP="00D102B9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left w:val="nil"/>
              <w:bottom w:val="nil"/>
              <w:right w:val="nil"/>
            </w:tcBorders>
          </w:tcPr>
          <w:p w14:paraId="56297035" w14:textId="75E469FC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left w:val="nil"/>
              <w:bottom w:val="nil"/>
              <w:right w:val="nil"/>
            </w:tcBorders>
          </w:tcPr>
          <w:p w14:paraId="0EC273FA" w14:textId="2E365437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left w:val="nil"/>
              <w:bottom w:val="nil"/>
              <w:right w:val="nil"/>
            </w:tcBorders>
          </w:tcPr>
          <w:p w14:paraId="54E805AD" w14:textId="47D71D77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04" w:type="dxa"/>
            <w:tcBorders>
              <w:left w:val="nil"/>
              <w:bottom w:val="nil"/>
              <w:right w:val="nil"/>
            </w:tcBorders>
            <w:shd w:val="clear" w:color="auto" w:fill="FF9900"/>
          </w:tcPr>
          <w:p w14:paraId="642E9F1A" w14:textId="435DFAEB" w:rsidR="00D102B9" w:rsidRPr="00D102B9" w:rsidRDefault="00D102B9" w:rsidP="00D102B9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left w:val="nil"/>
              <w:bottom w:val="nil"/>
              <w:right w:val="nil"/>
            </w:tcBorders>
            <w:shd w:val="clear" w:color="auto" w:fill="92D050"/>
          </w:tcPr>
          <w:p w14:paraId="6B9A9FCE" w14:textId="076FF127" w:rsidR="00D102B9" w:rsidRPr="00D102B9" w:rsidRDefault="00D102B9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left w:val="nil"/>
              <w:bottom w:val="nil"/>
              <w:right w:val="nil"/>
            </w:tcBorders>
            <w:shd w:val="clear" w:color="auto" w:fill="FF9900"/>
          </w:tcPr>
          <w:p w14:paraId="25F1893D" w14:textId="6C83083B" w:rsidR="00D102B9" w:rsidRPr="00D102B9" w:rsidRDefault="00D102B9" w:rsidP="00D102B9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left w:val="nil"/>
              <w:bottom w:val="nil"/>
              <w:right w:val="nil"/>
            </w:tcBorders>
            <w:shd w:val="clear" w:color="auto" w:fill="FF9900"/>
          </w:tcPr>
          <w:p w14:paraId="3E2AB61D" w14:textId="79DFBFEF" w:rsidR="00D102B9" w:rsidRPr="00D102B9" w:rsidRDefault="00D102B9" w:rsidP="00D102B9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left w:val="nil"/>
              <w:bottom w:val="nil"/>
              <w:right w:val="nil"/>
            </w:tcBorders>
            <w:shd w:val="clear" w:color="auto" w:fill="FF3300"/>
          </w:tcPr>
          <w:p w14:paraId="07993EEB" w14:textId="17D32172" w:rsidR="00D102B9" w:rsidRPr="00D102B9" w:rsidRDefault="00D102B9" w:rsidP="00D102B9">
            <w:pPr>
              <w:jc w:val="center"/>
            </w:pPr>
            <w:r>
              <w:t>0</w:t>
            </w:r>
          </w:p>
        </w:tc>
        <w:tc>
          <w:tcPr>
            <w:tcW w:w="505" w:type="dxa"/>
            <w:tcBorders>
              <w:left w:val="nil"/>
              <w:bottom w:val="nil"/>
              <w:right w:val="nil"/>
            </w:tcBorders>
            <w:shd w:val="clear" w:color="auto" w:fill="FF9900"/>
          </w:tcPr>
          <w:p w14:paraId="1D0F82AF" w14:textId="19B6E25D" w:rsidR="00D102B9" w:rsidRPr="00D102B9" w:rsidRDefault="00D102B9" w:rsidP="00D102B9">
            <w:pPr>
              <w:jc w:val="center"/>
            </w:pPr>
            <w:r>
              <w:t>1</w:t>
            </w:r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shd w:val="clear" w:color="auto" w:fill="92D050"/>
          </w:tcPr>
          <w:p w14:paraId="771527B9" w14:textId="1816DC5C" w:rsidR="00D102B9" w:rsidRPr="00D102B9" w:rsidRDefault="00D102B9" w:rsidP="00D102B9">
            <w:pPr>
              <w:jc w:val="center"/>
            </w:pPr>
            <w:r>
              <w:t>2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shd w:val="clear" w:color="auto" w:fill="FF4F25"/>
          </w:tcPr>
          <w:p w14:paraId="01A1CE3C" w14:textId="41A7E988" w:rsidR="00D102B9" w:rsidRPr="00D102B9" w:rsidRDefault="00D102B9" w:rsidP="00D102B9">
            <w:pPr>
              <w:jc w:val="center"/>
            </w:pPr>
            <w:r w:rsidRPr="00D102B9">
              <w:t>0.64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</w:tcPr>
          <w:p w14:paraId="3771882C" w14:textId="61B6D634" w:rsidR="00D102B9" w:rsidRPr="00D102B9" w:rsidRDefault="00D102B9" w:rsidP="00D102B9">
            <w:pPr>
              <w:jc w:val="center"/>
            </w:pPr>
            <w:r>
              <w:t>-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1981D88E" w14:textId="3E4473E3" w:rsidR="00D102B9" w:rsidRPr="00D102B9" w:rsidRDefault="00D102B9" w:rsidP="00D102B9">
            <w:pPr>
              <w:jc w:val="center"/>
            </w:pPr>
            <w:r>
              <w:t>-</w:t>
            </w:r>
          </w:p>
        </w:tc>
      </w:tr>
      <w:tr w:rsidR="00C46920" w14:paraId="4F4BE1D3" w14:textId="77777777" w:rsidTr="00C46920"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0D111E9E" w14:textId="159E5074" w:rsidR="00D102B9" w:rsidRDefault="00D102B9" w:rsidP="00D102B9">
            <w:pPr>
              <w:rPr>
                <w:i/>
                <w:iCs/>
              </w:rPr>
            </w:pPr>
            <w:r w:rsidRPr="00875767">
              <w:t>Aschenbrenner et al. (2021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4D04A8B" w14:textId="24C0BD0B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25C8AAB6" w14:textId="112108C5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E49D765" w14:textId="3B5A22C4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1D8F7EA" w14:textId="0BF491B2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4BAB84A7" w14:textId="7A439481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0E0CE0CC" w14:textId="0DA5134D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1F18BBB1" w14:textId="10E21CF5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2E53704" w14:textId="408620FF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E7C5364" w14:textId="74ACAD7A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298135A" w14:textId="1F880F2B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1F2B0617" w14:textId="41BAA330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3300"/>
          </w:tcPr>
          <w:p w14:paraId="50956225" w14:textId="3013359D" w:rsidR="00D102B9" w:rsidRPr="00D102B9" w:rsidRDefault="00A214C0" w:rsidP="00D102B9">
            <w:pPr>
              <w:jc w:val="center"/>
            </w:pPr>
            <w: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DE3025B" w14:textId="6BFCA552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8DE1986" w14:textId="565F1A19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</w:tcPr>
          <w:p w14:paraId="5B8619EC" w14:textId="16E99B6B" w:rsidR="00D102B9" w:rsidRPr="00D102B9" w:rsidRDefault="00A214C0" w:rsidP="00D102B9">
            <w:pPr>
              <w:jc w:val="center"/>
            </w:pPr>
            <w:r>
              <w:t>0.7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29D5052" w14:textId="225B5E27" w:rsidR="00D102B9" w:rsidRPr="00D102B9" w:rsidRDefault="00A214C0" w:rsidP="00D102B9">
            <w:pPr>
              <w:jc w:val="center"/>
            </w:pPr>
            <w:r>
              <w:t>0.8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81F2E9C" w14:textId="3C9EA08E" w:rsidR="00D102B9" w:rsidRPr="00D102B9" w:rsidRDefault="00A214C0" w:rsidP="00D102B9">
            <w:pPr>
              <w:jc w:val="center"/>
            </w:pPr>
            <w:r>
              <w:t>86%</w:t>
            </w:r>
          </w:p>
        </w:tc>
      </w:tr>
      <w:tr w:rsidR="00C46920" w14:paraId="2EBC9DE6" w14:textId="77777777" w:rsidTr="00C46920"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2D233C9C" w14:textId="24353DAA" w:rsidR="00D102B9" w:rsidRPr="00A214C0" w:rsidRDefault="00A214C0" w:rsidP="00D102B9">
            <w:r>
              <w:t>Benejam et al. (201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BD90829" w14:textId="67F27771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01ADE6B" w14:textId="5BDD1B44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1D37A52" w14:textId="4C6BEB26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5908989E" w14:textId="6328FCC6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39D3D6EA" w14:textId="0F2CD7E8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0EE8AFF8" w14:textId="4663856B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0FB37239" w14:textId="7302452A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2319FDD" w14:textId="36762E51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74CED319" w14:textId="6EDBB2F6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D8562FD" w14:textId="7D6D89E4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13355F5" w14:textId="6E4FD9D9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69756DDF" w14:textId="08655AF0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904E3FE" w14:textId="335E5B77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BAB7B44" w14:textId="45E7B980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6CA49A12" w14:textId="19728C79" w:rsidR="00D102B9" w:rsidRPr="00D102B9" w:rsidRDefault="00A214C0" w:rsidP="00D102B9">
            <w:pPr>
              <w:jc w:val="center"/>
            </w:pPr>
            <w:r>
              <w:t>0.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1B7917D" w14:textId="034EDAA9" w:rsidR="00D102B9" w:rsidRPr="00D102B9" w:rsidRDefault="00A214C0" w:rsidP="00D102B9">
            <w:pPr>
              <w:jc w:val="center"/>
            </w:pPr>
            <w:r>
              <w:t>0.8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A552014" w14:textId="25496806" w:rsidR="00D102B9" w:rsidRPr="00D102B9" w:rsidRDefault="00A214C0" w:rsidP="00D102B9">
            <w:pPr>
              <w:jc w:val="center"/>
            </w:pPr>
            <w:r>
              <w:t>71%</w:t>
            </w:r>
          </w:p>
        </w:tc>
      </w:tr>
      <w:tr w:rsidR="00C46920" w14:paraId="60E19AE9" w14:textId="77777777" w:rsidTr="00C46920"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15024A10" w14:textId="73F70E74" w:rsidR="00D102B9" w:rsidRPr="00A214C0" w:rsidRDefault="00A214C0" w:rsidP="00D102B9">
            <w:r>
              <w:t>Benejam et al. (202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3E0028F" w14:textId="65C43219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3CEEB03" w14:textId="32C2D7AD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41A9B60" w14:textId="77D8E594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BC757B8" w14:textId="56EC67E2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797CD6E7" w14:textId="23229040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454D4A70" w14:textId="0004A538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412D8188" w14:textId="4D431123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09CF05E4" w14:textId="465A3287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621BA3E" w14:textId="0D512E54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36F2C221" w14:textId="7E6AF25A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A0E2B28" w14:textId="67E05C7B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2C9A55BB" w14:textId="2548C934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7D7A340" w14:textId="745BA6A8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69EB08E" w14:textId="7B1561E8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70E81D69" w14:textId="72916A85" w:rsidR="00D102B9" w:rsidRPr="00D102B9" w:rsidRDefault="00A214C0" w:rsidP="00D102B9">
            <w:pPr>
              <w:jc w:val="center"/>
            </w:pPr>
            <w:r>
              <w:t>0.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3BD3F95" w14:textId="4FB07362" w:rsidR="00D102B9" w:rsidRPr="00D102B9" w:rsidRDefault="00A214C0" w:rsidP="00D102B9">
            <w:pPr>
              <w:jc w:val="center"/>
            </w:pPr>
            <w: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E3CE31C" w14:textId="3F47632C" w:rsidR="00D102B9" w:rsidRPr="00D102B9" w:rsidRDefault="00A214C0" w:rsidP="00D102B9">
            <w:pPr>
              <w:jc w:val="center"/>
            </w:pPr>
            <w:r>
              <w:t>-</w:t>
            </w:r>
          </w:p>
        </w:tc>
      </w:tr>
      <w:tr w:rsidR="00C46920" w14:paraId="3F3F6FF3" w14:textId="77777777" w:rsidTr="00C46920"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4A00D282" w14:textId="527204BA" w:rsidR="00D102B9" w:rsidRPr="00A214C0" w:rsidRDefault="00A214C0" w:rsidP="00D102B9">
            <w:r>
              <w:t>Blok et al. (201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C98945A" w14:textId="7B2C405D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24801358" w14:textId="6BAE2618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6072D7DB" w14:textId="12F85FBB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30CFD1F0" w14:textId="5D7D49E5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2FB5B4D0" w14:textId="43DE7950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68E6541F" w14:textId="48E0C888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67360AD1" w14:textId="7279D468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F49E0CD" w14:textId="2A88C28A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7041C906" w14:textId="5B9BF4A2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6C9DFFF" w14:textId="0904D627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9A2F402" w14:textId="19984DD8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6B77B74F" w14:textId="02EF0960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AC02F95" w14:textId="27475A4E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9EE57E5" w14:textId="77601F2D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</w:tcPr>
          <w:p w14:paraId="77AED430" w14:textId="6E26F8AA" w:rsidR="00D102B9" w:rsidRPr="00D102B9" w:rsidRDefault="00A214C0" w:rsidP="00D102B9">
            <w:pPr>
              <w:jc w:val="center"/>
            </w:pPr>
            <w:r>
              <w:t>0.7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90F3A24" w14:textId="681E788F" w:rsidR="00D102B9" w:rsidRPr="00D102B9" w:rsidRDefault="00A214C0" w:rsidP="00D102B9">
            <w:pPr>
              <w:jc w:val="center"/>
            </w:pPr>
            <w: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8361E91" w14:textId="7403E7E1" w:rsidR="00D102B9" w:rsidRPr="00D102B9" w:rsidRDefault="00A214C0" w:rsidP="00D102B9">
            <w:pPr>
              <w:jc w:val="center"/>
            </w:pPr>
            <w:r>
              <w:t>-</w:t>
            </w:r>
          </w:p>
        </w:tc>
      </w:tr>
      <w:tr w:rsidR="00C46920" w14:paraId="5D1202EB" w14:textId="77777777" w:rsidTr="00C46920"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7FB69DDB" w14:textId="2D2DB524" w:rsidR="00D102B9" w:rsidRDefault="00A214C0" w:rsidP="00D102B9">
            <w:pPr>
              <w:rPr>
                <w:i/>
                <w:iCs/>
              </w:rPr>
            </w:pPr>
            <w:r w:rsidRPr="00875767">
              <w:t xml:space="preserve">Conceição </w:t>
            </w:r>
            <w:r w:rsidRPr="00875767">
              <w:rPr>
                <w:rFonts w:ascii="Calibri" w:hAnsi="Calibri" w:cs="Calibri"/>
                <w:color w:val="000000"/>
              </w:rPr>
              <w:t>et al. (2023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BD2DFEF" w14:textId="4D8AFF04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3E59398" w14:textId="68662D98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95BD170" w14:textId="32F004B3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27E7766" w14:textId="3D0DCF26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78B7695B" w14:textId="740EAAC2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2F51B814" w14:textId="71B9CD8F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6D0FA005" w14:textId="000FD52C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0B7AC7F8" w14:textId="55D0B0B5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00563B28" w14:textId="421800AC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7281AA4" w14:textId="2DDE960F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2892C665" w14:textId="4F2F938B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21D1D71E" w14:textId="6F3C0A05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A365A9A" w14:textId="6D594971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23E86B8" w14:textId="156355FC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3C32EF4" w14:textId="6864CDE4" w:rsidR="00D102B9" w:rsidRPr="00D102B9" w:rsidRDefault="00A214C0" w:rsidP="00D102B9">
            <w:pPr>
              <w:jc w:val="center"/>
            </w:pPr>
            <w:r>
              <w:t>0.8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B7D8A0"/>
          </w:tcPr>
          <w:p w14:paraId="41ED0A3A" w14:textId="6DC17FA4" w:rsidR="00D102B9" w:rsidRPr="00D102B9" w:rsidRDefault="00A214C0" w:rsidP="00D102B9">
            <w:pPr>
              <w:jc w:val="center"/>
            </w:pPr>
            <w:r>
              <w:t>0.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7D8A0"/>
          </w:tcPr>
          <w:p w14:paraId="3DAE26C4" w14:textId="2337F730" w:rsidR="00D102B9" w:rsidRPr="00D102B9" w:rsidRDefault="00A214C0" w:rsidP="00D102B9">
            <w:pPr>
              <w:jc w:val="center"/>
            </w:pPr>
            <w:r>
              <w:t>86%</w:t>
            </w:r>
          </w:p>
        </w:tc>
      </w:tr>
      <w:tr w:rsidR="00C46920" w14:paraId="1CF2FA82" w14:textId="77777777" w:rsidTr="00C46920"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1706E9C9" w14:textId="4E4A4CAD" w:rsidR="00D102B9" w:rsidRPr="00A214C0" w:rsidRDefault="00A214C0" w:rsidP="00D102B9">
            <w:r>
              <w:t>Dekker et al. (2021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F437385" w14:textId="136C5919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59B3BBA9" w14:textId="3EA2DC2A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5F333675" w14:textId="08E5070F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ABD0E34" w14:textId="554C8F15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51D6C9B7" w14:textId="768857F6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38054FBE" w14:textId="67A36C32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3ED0F2D5" w14:textId="037AA431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100A1CE" w14:textId="751A0127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04C402A" w14:textId="01AB1DEC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8466D7D" w14:textId="1CA797D1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0E33345" w14:textId="6477DF6E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732B642" w14:textId="65C359C6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F86D3CD" w14:textId="1257E077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6278206F" w14:textId="504AFF69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35812EAC" w14:textId="129C0647" w:rsidR="00D102B9" w:rsidRPr="00D102B9" w:rsidRDefault="00A214C0" w:rsidP="00D102B9">
            <w:pPr>
              <w:jc w:val="center"/>
            </w:pPr>
            <w:r>
              <w:t>0.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7E848FD" w14:textId="06A9813A" w:rsidR="00D102B9" w:rsidRPr="00D102B9" w:rsidRDefault="00A214C0" w:rsidP="00D102B9">
            <w:pPr>
              <w:jc w:val="center"/>
            </w:pPr>
            <w: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544D6D8" w14:textId="2FCF40B9" w:rsidR="00D102B9" w:rsidRPr="00D102B9" w:rsidRDefault="00A214C0" w:rsidP="00D102B9">
            <w:pPr>
              <w:jc w:val="center"/>
            </w:pPr>
            <w:r>
              <w:t>-</w:t>
            </w:r>
          </w:p>
        </w:tc>
      </w:tr>
      <w:tr w:rsidR="00C46920" w14:paraId="56EADA42" w14:textId="77777777" w:rsidTr="00C46920"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3080FF21" w14:textId="643FF7A4" w:rsidR="00D102B9" w:rsidRPr="00A214C0" w:rsidRDefault="00A214C0" w:rsidP="00D102B9">
            <w:r>
              <w:t>Firth et al. (2018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FC86DC7" w14:textId="050C4A24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7284E80" w14:textId="4384E859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50584ADB" w14:textId="5CD26AAF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63CA2E6" w14:textId="0F5398F0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3F424E9C" w14:textId="25164DA7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6DCE9694" w14:textId="63ADD1A3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297398CA" w14:textId="1E504F7B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2B93BF2" w14:textId="151EEF1B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73DA675" w14:textId="5EC78FF6" w:rsidR="00D102B9" w:rsidRPr="00D102B9" w:rsidRDefault="00A214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03278D6E" w14:textId="28EAB034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3300"/>
          </w:tcPr>
          <w:p w14:paraId="1F696DE9" w14:textId="4E767A94" w:rsidR="00D102B9" w:rsidRPr="00D102B9" w:rsidRDefault="00A214C0" w:rsidP="00D102B9">
            <w:pPr>
              <w:jc w:val="center"/>
            </w:pPr>
            <w: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2AAA38EC" w14:textId="324968BE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5F5685D5" w14:textId="454406DB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15591CE4" w14:textId="5DC7E47C" w:rsidR="00D102B9" w:rsidRPr="00D102B9" w:rsidRDefault="00A214C0" w:rsidP="00D102B9">
            <w:pPr>
              <w:jc w:val="center"/>
            </w:pPr>
            <w: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AC33"/>
          </w:tcPr>
          <w:p w14:paraId="16B60882" w14:textId="5DB15795" w:rsidR="00D102B9" w:rsidRPr="00D102B9" w:rsidRDefault="00A214C0" w:rsidP="00D102B9">
            <w:pPr>
              <w:jc w:val="center"/>
            </w:pPr>
            <w:r>
              <w:t>0.6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071271C" w14:textId="7779CE96" w:rsidR="00D102B9" w:rsidRPr="00D102B9" w:rsidRDefault="00A214C0" w:rsidP="00D102B9">
            <w:pPr>
              <w:jc w:val="center"/>
            </w:pPr>
            <w: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FF64CBD" w14:textId="16F73A12" w:rsidR="00D102B9" w:rsidRPr="00D102B9" w:rsidRDefault="00A214C0" w:rsidP="00D102B9">
            <w:pPr>
              <w:jc w:val="center"/>
            </w:pPr>
            <w:r>
              <w:t>-</w:t>
            </w:r>
          </w:p>
        </w:tc>
      </w:tr>
      <w:tr w:rsidR="00C46920" w14:paraId="43E72699" w14:textId="77777777" w:rsidTr="00C46920"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0AC3E986" w14:textId="3ADD02F3" w:rsidR="00D102B9" w:rsidRPr="00A458C0" w:rsidRDefault="00A458C0" w:rsidP="00D102B9">
            <w:r>
              <w:t>Fonseca et al. (2019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8E28177" w14:textId="4BC6FEF1" w:rsidR="00D102B9" w:rsidRPr="00D102B9" w:rsidRDefault="00A458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48D6628" w14:textId="2C2F3526" w:rsidR="00D102B9" w:rsidRPr="00D102B9" w:rsidRDefault="00A458C0" w:rsidP="00D102B9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7F94E1A5" w14:textId="2A16C53A" w:rsidR="00D102B9" w:rsidRPr="00D102B9" w:rsidRDefault="00A458C0" w:rsidP="00D102B9">
            <w:pPr>
              <w:jc w:val="center"/>
            </w:pPr>
            <w: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DA18456" w14:textId="49DF711E" w:rsidR="00D102B9" w:rsidRPr="00D102B9" w:rsidRDefault="00A458C0" w:rsidP="00D102B9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085E816E" w14:textId="76E43624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2C98168E" w14:textId="2BFDFE69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61A604E6" w14:textId="4A15DB62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3916D80D" w14:textId="79B1183F" w:rsidR="00D102B9" w:rsidRPr="00D102B9" w:rsidRDefault="00A458C0" w:rsidP="00D102B9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C6B4529" w14:textId="49B351B6" w:rsidR="00D102B9" w:rsidRPr="00D102B9" w:rsidRDefault="00A458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A4918F2" w14:textId="1CD9A5F9" w:rsidR="00D102B9" w:rsidRPr="00D102B9" w:rsidRDefault="00A458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614F010F" w14:textId="105D95E5" w:rsidR="00D102B9" w:rsidRPr="00D102B9" w:rsidRDefault="00A458C0" w:rsidP="00D102B9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3300"/>
          </w:tcPr>
          <w:p w14:paraId="2EE8941C" w14:textId="59DD425B" w:rsidR="00D102B9" w:rsidRPr="00D102B9" w:rsidRDefault="00A458C0" w:rsidP="00D102B9">
            <w:pPr>
              <w:jc w:val="center"/>
            </w:pPr>
            <w: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B86D316" w14:textId="0BD3C2C3" w:rsidR="00D102B9" w:rsidRPr="00D102B9" w:rsidRDefault="00A458C0" w:rsidP="00D102B9">
            <w:pPr>
              <w:jc w:val="center"/>
            </w:pPr>
            <w: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6E5CAF75" w14:textId="0E189747" w:rsidR="00D102B9" w:rsidRPr="00D102B9" w:rsidRDefault="00A458C0" w:rsidP="00D102B9">
            <w:pPr>
              <w:jc w:val="center"/>
            </w:pPr>
            <w: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74C40BBE" w14:textId="0599BE10" w:rsidR="00D102B9" w:rsidRPr="00D102B9" w:rsidRDefault="00A458C0" w:rsidP="00D102B9">
            <w:pPr>
              <w:jc w:val="center"/>
            </w:pPr>
            <w:r>
              <w:t>0.7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0037C20" w14:textId="761D310B" w:rsidR="00D102B9" w:rsidRPr="00D102B9" w:rsidRDefault="00A458C0" w:rsidP="00D102B9">
            <w:pPr>
              <w:jc w:val="center"/>
            </w:pPr>
            <w: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0BD9418" w14:textId="58EF6CE7" w:rsidR="00D102B9" w:rsidRPr="00D102B9" w:rsidRDefault="00A458C0" w:rsidP="00D102B9">
            <w:pPr>
              <w:jc w:val="center"/>
            </w:pPr>
            <w:r>
              <w:t>-</w:t>
            </w:r>
          </w:p>
        </w:tc>
      </w:tr>
      <w:tr w:rsidR="00C46920" w14:paraId="3ACA5DB1" w14:textId="77777777" w:rsidTr="00C46920"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15C0992C" w14:textId="7B694156" w:rsidR="00D102B9" w:rsidRPr="00A458C0" w:rsidRDefault="00A458C0" w:rsidP="00D102B9">
            <w:r>
              <w:t>Garcia-Alba et al. (2019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8C0DB71" w14:textId="0FFC7941" w:rsidR="00D102B9" w:rsidRPr="00D102B9" w:rsidRDefault="00A458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9AF4934" w14:textId="63C47393" w:rsidR="00D102B9" w:rsidRPr="00D102B9" w:rsidRDefault="00A458C0" w:rsidP="00D102B9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149830DA" w14:textId="0292BAC1" w:rsidR="00D102B9" w:rsidRPr="00D102B9" w:rsidRDefault="00A458C0" w:rsidP="00D102B9">
            <w:pPr>
              <w:jc w:val="center"/>
            </w:pPr>
            <w: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2D96D052" w14:textId="52132440" w:rsidR="00D102B9" w:rsidRPr="00D102B9" w:rsidRDefault="00A458C0" w:rsidP="00D102B9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0DC2AB50" w14:textId="6BF8429E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0032E785" w14:textId="2E2095B2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3BE8896C" w14:textId="331B8F87" w:rsidR="00D102B9" w:rsidRPr="00D102B9" w:rsidRDefault="00D102B9" w:rsidP="00D102B9">
            <w:pPr>
              <w:jc w:val="center"/>
            </w:pPr>
            <w:r>
              <w:t>n/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62ECBF3D" w14:textId="4362968D" w:rsidR="00D102B9" w:rsidRPr="00D102B9" w:rsidRDefault="00A458C0" w:rsidP="00D102B9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2F716891" w14:textId="38366DE6" w:rsidR="00D102B9" w:rsidRPr="00D102B9" w:rsidRDefault="00A458C0" w:rsidP="00D102B9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CC5619D" w14:textId="1B22DFC2" w:rsidR="00D102B9" w:rsidRPr="00D102B9" w:rsidRDefault="00A458C0" w:rsidP="00D102B9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2B3E7CD5" w14:textId="23EEC8BB" w:rsidR="00D102B9" w:rsidRPr="00D102B9" w:rsidRDefault="00A458C0" w:rsidP="00D102B9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1747C515" w14:textId="1A976AB4" w:rsidR="00D102B9" w:rsidRPr="00D102B9" w:rsidRDefault="00A458C0" w:rsidP="00D102B9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76077F8" w14:textId="3DE53AC8" w:rsidR="00D102B9" w:rsidRPr="00D102B9" w:rsidRDefault="00A458C0" w:rsidP="00D102B9">
            <w:pPr>
              <w:jc w:val="center"/>
            </w:pPr>
            <w: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AE7278F" w14:textId="1E0CD7C3" w:rsidR="00D102B9" w:rsidRPr="00D102B9" w:rsidRDefault="00A458C0" w:rsidP="00D102B9">
            <w:pPr>
              <w:jc w:val="center"/>
            </w:pPr>
            <w: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60E550D8" w14:textId="295DCE86" w:rsidR="00D102B9" w:rsidRPr="00D102B9" w:rsidRDefault="00A458C0" w:rsidP="00D102B9">
            <w:pPr>
              <w:jc w:val="center"/>
            </w:pPr>
            <w:r>
              <w:t>0.7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85B5BA3" w14:textId="0EC8BE61" w:rsidR="00D102B9" w:rsidRPr="00D102B9" w:rsidRDefault="00A458C0" w:rsidP="00D102B9">
            <w:pPr>
              <w:jc w:val="center"/>
            </w:pPr>
            <w: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3D76F01" w14:textId="463C3E98" w:rsidR="00D102B9" w:rsidRPr="00D102B9" w:rsidRDefault="00A458C0" w:rsidP="00D102B9">
            <w:pPr>
              <w:jc w:val="center"/>
            </w:pPr>
            <w:r>
              <w:t>-</w:t>
            </w:r>
          </w:p>
        </w:tc>
      </w:tr>
      <w:tr w:rsidR="00C46920" w14:paraId="1497B906" w14:textId="77777777" w:rsidTr="00C46920"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00793176" w14:textId="40E1BA4C" w:rsidR="00A458C0" w:rsidRPr="00A458C0" w:rsidRDefault="00A458C0" w:rsidP="00A458C0">
            <w:r>
              <w:t>Hartley et al. (202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46B2D65" w14:textId="2EB4D764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EB95801" w14:textId="6AB7F2BD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771FB47" w14:textId="2DE82D94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AC18F43" w14:textId="3F295657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2EA1C738" w14:textId="2D0B4AC1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0F648CEF" w14:textId="253F917A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1F7F5B48" w14:textId="12BCB41D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73DDA44E" w14:textId="2FE21DB3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8F54BA9" w14:textId="109A2A8E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156447AC" w14:textId="055F4ADA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431E4A94" w14:textId="33C748B0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3300"/>
          </w:tcPr>
          <w:p w14:paraId="7C1FF956" w14:textId="7F3C6A51" w:rsidR="00A458C0" w:rsidRPr="00D102B9" w:rsidRDefault="00A458C0" w:rsidP="00A458C0">
            <w:pPr>
              <w:jc w:val="center"/>
            </w:pPr>
            <w: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1AD55D2" w14:textId="4BC79239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21C2439D" w14:textId="424164A8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34A8AE49" w14:textId="57CAD649" w:rsidR="00A458C0" w:rsidRPr="00D102B9" w:rsidRDefault="00A458C0" w:rsidP="00A458C0">
            <w:pPr>
              <w:jc w:val="center"/>
            </w:pPr>
            <w:r>
              <w:t>0.7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632EE9A" w14:textId="2ADB012E" w:rsidR="00A458C0" w:rsidRPr="00D102B9" w:rsidRDefault="00A458C0" w:rsidP="00A458C0">
            <w:pPr>
              <w:jc w:val="center"/>
            </w:pPr>
            <w: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AF859BF" w14:textId="2EC91A47" w:rsidR="00A458C0" w:rsidRPr="00D102B9" w:rsidRDefault="00A458C0" w:rsidP="00A458C0">
            <w:pPr>
              <w:jc w:val="center"/>
            </w:pPr>
            <w:r>
              <w:t>-</w:t>
            </w:r>
          </w:p>
        </w:tc>
      </w:tr>
      <w:tr w:rsidR="00C46920" w14:paraId="63875C26" w14:textId="77777777" w:rsidTr="00C46920"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1BA1DD58" w14:textId="58825C86" w:rsidR="00A458C0" w:rsidRPr="00A458C0" w:rsidRDefault="00A458C0" w:rsidP="00A458C0">
            <w:r>
              <w:t>Hom et al. (2021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BB53B5B" w14:textId="1C2466BC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2B2E959" w14:textId="3B85FCE9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04AEECA1" w14:textId="1E443C7B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5B8822D" w14:textId="3AD0F940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5266E033" w14:textId="249E9B7E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4FB3D4ED" w14:textId="73BFF987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40FC5E1E" w14:textId="26D49832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CB36C75" w14:textId="7DF6D96C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A5489E2" w14:textId="020007E3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83AAAF3" w14:textId="563B487C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1DBCEBE5" w14:textId="3B589FA8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73B26BD5" w14:textId="51F1BC02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EDFBAB3" w14:textId="41C6799C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80A234C" w14:textId="76342A30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07F8CBEA" w14:textId="31977C57" w:rsidR="00A458C0" w:rsidRPr="00D102B9" w:rsidRDefault="00A458C0" w:rsidP="00A458C0">
            <w:pPr>
              <w:jc w:val="center"/>
            </w:pPr>
            <w:r>
              <w:t>0.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EB39769" w14:textId="1B89E721" w:rsidR="00A458C0" w:rsidRPr="00D102B9" w:rsidRDefault="00A458C0" w:rsidP="00A458C0">
            <w:pPr>
              <w:jc w:val="center"/>
            </w:pPr>
            <w: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AC49B51" w14:textId="1474A872" w:rsidR="00A458C0" w:rsidRPr="00D102B9" w:rsidRDefault="00A458C0" w:rsidP="00A458C0">
            <w:pPr>
              <w:jc w:val="center"/>
            </w:pPr>
            <w:r>
              <w:t>-</w:t>
            </w:r>
          </w:p>
        </w:tc>
      </w:tr>
      <w:tr w:rsidR="00C46920" w14:paraId="4D294FBE" w14:textId="77777777" w:rsidTr="00C46920"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5AE70308" w14:textId="0088F3DB" w:rsidR="00A458C0" w:rsidRPr="00A458C0" w:rsidRDefault="00A458C0" w:rsidP="00A458C0">
            <w:r>
              <w:t>Mgaieth et al. (2023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B6C32F4" w14:textId="20FFCDAF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30EBADCF" w14:textId="1082841A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5C7798B8" w14:textId="7A128A08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32A9F5C" w14:textId="34466063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4530886E" w14:textId="464E02A1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71EEAF1C" w14:textId="39C7BF91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6CC0CC7D" w14:textId="3F0CF8CA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B71D969" w14:textId="0AEC816C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9AE70AE" w14:textId="2E2DBC57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54258D64" w14:textId="2B9F209C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3FAE086D" w14:textId="12B2D3B2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28601EF" w14:textId="71701107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A04FA7A" w14:textId="734A30AD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C09ED30" w14:textId="003A55DC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3DD4698" w14:textId="34ADF556" w:rsidR="00A458C0" w:rsidRPr="00D102B9" w:rsidRDefault="00A458C0" w:rsidP="00A458C0">
            <w:pPr>
              <w:jc w:val="center"/>
            </w:pPr>
            <w:r>
              <w:t>0.8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AEA0E4E" w14:textId="10A9B159" w:rsidR="00A458C0" w:rsidRPr="00D102B9" w:rsidRDefault="00A458C0" w:rsidP="00A458C0">
            <w:pPr>
              <w:jc w:val="center"/>
            </w:pPr>
            <w: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033C56A" w14:textId="59055349" w:rsidR="00A458C0" w:rsidRPr="00D102B9" w:rsidRDefault="00A458C0" w:rsidP="00A458C0">
            <w:pPr>
              <w:jc w:val="center"/>
            </w:pPr>
            <w:r>
              <w:t>-</w:t>
            </w:r>
          </w:p>
        </w:tc>
      </w:tr>
      <w:tr w:rsidR="00C46920" w14:paraId="09CEB4D5" w14:textId="77777777" w:rsidTr="00C46920"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44E51CDE" w14:textId="30061A67" w:rsidR="00A458C0" w:rsidRPr="00A458C0" w:rsidRDefault="00A458C0" w:rsidP="00A458C0">
            <w:r>
              <w:t>Pulsifer et al. (202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4913942" w14:textId="752FAF31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24E4CD3" w14:textId="4160D978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0E62F2B" w14:textId="3B83B55F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9AC497B" w14:textId="46D1E31D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418BCAC0" w14:textId="4606410F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2AEE0423" w14:textId="78FAB1DD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08218B22" w14:textId="44866E2F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09E357B8" w14:textId="7D02B50F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1A8E271" w14:textId="6BE9055F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7703F685" w14:textId="657FF057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E1534B0" w14:textId="783429EB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3E934530" w14:textId="0439274B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2D22904" w14:textId="1FA512BC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37C4B7B" w14:textId="1ACC6967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12687D09" w14:textId="4A611E93" w:rsidR="00A458C0" w:rsidRPr="00D102B9" w:rsidRDefault="00A458C0" w:rsidP="00A458C0">
            <w:pPr>
              <w:jc w:val="center"/>
            </w:pPr>
            <w:r>
              <w:t>0.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D918375" w14:textId="0ADEDABA" w:rsidR="00A458C0" w:rsidRPr="00D102B9" w:rsidRDefault="00A458C0" w:rsidP="00A458C0">
            <w:pPr>
              <w:jc w:val="center"/>
            </w:pPr>
            <w: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26CFA64" w14:textId="2279C593" w:rsidR="00A458C0" w:rsidRPr="00D102B9" w:rsidRDefault="00A458C0" w:rsidP="00A458C0">
            <w:pPr>
              <w:jc w:val="center"/>
            </w:pPr>
            <w:r>
              <w:t>-</w:t>
            </w:r>
          </w:p>
        </w:tc>
      </w:tr>
      <w:tr w:rsidR="00C46920" w14:paraId="5349F100" w14:textId="77777777" w:rsidTr="00C46920"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59FC1570" w14:textId="7905CB8D" w:rsidR="00A458C0" w:rsidRPr="00A458C0" w:rsidRDefault="00A458C0" w:rsidP="00A458C0">
            <w:r>
              <w:t>Startin et al. (2019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36CF3D29" w14:textId="6E5ED170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76A0EB5" w14:textId="4695A136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4AC3142A" w14:textId="75566144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8E96401" w14:textId="0DDE66F1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6CAE3E8C" w14:textId="26240067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73A265EF" w14:textId="4E3031A7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382D8360" w14:textId="29EDC363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4515D5F6" w14:textId="281FDB22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1BE2145" w14:textId="692667F0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60F4B47" w14:textId="016E520F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33C7BC55" w14:textId="004EC432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090E50B" w14:textId="68C97539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1AF9A82" w14:textId="13A306DA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8C739F3" w14:textId="704A9FED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E071F7B" w14:textId="6D0BDAB6" w:rsidR="00A458C0" w:rsidRPr="00D102B9" w:rsidRDefault="00A458C0" w:rsidP="00A458C0">
            <w:pPr>
              <w:jc w:val="center"/>
            </w:pPr>
            <w:r>
              <w:t>0.8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24F835B" w14:textId="7AD26549" w:rsidR="00A458C0" w:rsidRPr="00D102B9" w:rsidRDefault="00A458C0" w:rsidP="00A458C0">
            <w:pPr>
              <w:jc w:val="center"/>
            </w:pPr>
            <w: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F6F1373" w14:textId="74849462" w:rsidR="00A458C0" w:rsidRPr="00D102B9" w:rsidRDefault="00A458C0" w:rsidP="00A458C0">
            <w:pPr>
              <w:jc w:val="center"/>
            </w:pPr>
            <w:r>
              <w:t>-</w:t>
            </w:r>
          </w:p>
        </w:tc>
      </w:tr>
      <w:tr w:rsidR="00C46920" w14:paraId="4E502779" w14:textId="77777777" w:rsidTr="00C46920"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56AF7F1D" w14:textId="66A17E2C" w:rsidR="00A458C0" w:rsidRPr="00A458C0" w:rsidRDefault="00A458C0" w:rsidP="00A458C0">
            <w:r>
              <w:t>Van Pelt et al. (202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5AC6DE1" w14:textId="5C723A85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63000B41" w14:textId="253BE6AC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13BCB780" w14:textId="060D0C9C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9D858C8" w14:textId="3DA97205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0BD2BBBD" w14:textId="02F10332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2E78F54A" w14:textId="731442DE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7166D120" w14:textId="6B563735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1071B024" w14:textId="2888103F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47EFDC3" w14:textId="06E3FFFB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6DA13E1" w14:textId="73DFF169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3300"/>
          </w:tcPr>
          <w:p w14:paraId="37398A43" w14:textId="713D2FF2" w:rsidR="00A458C0" w:rsidRPr="00D102B9" w:rsidRDefault="00A458C0" w:rsidP="00A458C0">
            <w:pPr>
              <w:jc w:val="center"/>
            </w:pPr>
            <w: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579F8EB" w14:textId="536538D8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34F1B47" w14:textId="6D429FE4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CD62658" w14:textId="2FFCDD79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</w:tcPr>
          <w:p w14:paraId="2E89D69C" w14:textId="64568F16" w:rsidR="00A458C0" w:rsidRPr="00D102B9" w:rsidRDefault="00A458C0" w:rsidP="00A458C0">
            <w:pPr>
              <w:jc w:val="center"/>
            </w:pPr>
            <w:r>
              <w:t>0.7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8FAF3F0" w14:textId="67BC1ED3" w:rsidR="00A458C0" w:rsidRPr="00D102B9" w:rsidRDefault="00A458C0" w:rsidP="00A458C0">
            <w:pPr>
              <w:jc w:val="center"/>
            </w:pPr>
            <w: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E6D3326" w14:textId="36F76AB5" w:rsidR="00A458C0" w:rsidRPr="00D102B9" w:rsidRDefault="00A458C0" w:rsidP="00A458C0">
            <w:pPr>
              <w:jc w:val="center"/>
            </w:pPr>
            <w:r>
              <w:t>-</w:t>
            </w:r>
          </w:p>
        </w:tc>
      </w:tr>
      <w:tr w:rsidR="00C46920" w14:paraId="21E9172B" w14:textId="77777777" w:rsidTr="00C46920"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740731A8" w14:textId="3CD93F07" w:rsidR="00A458C0" w:rsidRDefault="00A458C0" w:rsidP="00A458C0">
            <w:pPr>
              <w:rPr>
                <w:i/>
                <w:iCs/>
              </w:rPr>
            </w:pPr>
            <w:r w:rsidRPr="00875767">
              <w:rPr>
                <w:rFonts w:ascii="Calibri" w:hAnsi="Calibri" w:cs="Calibri"/>
                <w:color w:val="000000"/>
              </w:rPr>
              <w:t>Wissing et al. (2022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8FF07" w14:textId="77777777" w:rsidR="00A458C0" w:rsidRPr="00D102B9" w:rsidRDefault="00A458C0" w:rsidP="00A458C0">
            <w:pPr>
              <w:jc w:val="center"/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C9945" w14:textId="77777777" w:rsidR="00A458C0" w:rsidRPr="00D102B9" w:rsidRDefault="00A458C0" w:rsidP="00A458C0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0AADC" w14:textId="77777777" w:rsidR="00A458C0" w:rsidRPr="00D102B9" w:rsidRDefault="00A458C0" w:rsidP="00A458C0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775A4" w14:textId="77777777" w:rsidR="00A458C0" w:rsidRPr="00D102B9" w:rsidRDefault="00A458C0" w:rsidP="00A458C0">
            <w:pPr>
              <w:jc w:val="center"/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8E580" w14:textId="63FCCF1F" w:rsidR="00A458C0" w:rsidRPr="00D102B9" w:rsidRDefault="00A458C0" w:rsidP="00A458C0">
            <w:pPr>
              <w:jc w:val="center"/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93FEF" w14:textId="391489F2" w:rsidR="00A458C0" w:rsidRPr="00D102B9" w:rsidRDefault="00A458C0" w:rsidP="00A458C0">
            <w:pPr>
              <w:jc w:val="center"/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684E5" w14:textId="650CDA03" w:rsidR="00A458C0" w:rsidRPr="00D102B9" w:rsidRDefault="00A458C0" w:rsidP="00A458C0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5338F" w14:textId="77777777" w:rsidR="00A458C0" w:rsidRPr="00D102B9" w:rsidRDefault="00A458C0" w:rsidP="00A458C0">
            <w:pPr>
              <w:jc w:val="center"/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7E437" w14:textId="77777777" w:rsidR="00A458C0" w:rsidRPr="00D102B9" w:rsidRDefault="00A458C0" w:rsidP="00A458C0">
            <w:pPr>
              <w:jc w:val="center"/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B0811" w14:textId="77777777" w:rsidR="00A458C0" w:rsidRPr="00D102B9" w:rsidRDefault="00A458C0" w:rsidP="00A458C0">
            <w:pPr>
              <w:jc w:val="center"/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15834" w14:textId="77777777" w:rsidR="00A458C0" w:rsidRPr="00D102B9" w:rsidRDefault="00A458C0" w:rsidP="00A458C0">
            <w:pPr>
              <w:jc w:val="center"/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1AF89" w14:textId="77777777" w:rsidR="00A458C0" w:rsidRPr="00D102B9" w:rsidRDefault="00A458C0" w:rsidP="00A458C0">
            <w:pPr>
              <w:jc w:val="center"/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80324" w14:textId="77777777" w:rsidR="00A458C0" w:rsidRPr="00D102B9" w:rsidRDefault="00A458C0" w:rsidP="00A458C0">
            <w:pPr>
              <w:jc w:val="center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D7D40" w14:textId="77777777" w:rsidR="00A458C0" w:rsidRPr="00D102B9" w:rsidRDefault="00A458C0" w:rsidP="00A458C0">
            <w:pPr>
              <w:jc w:val="center"/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22B0626" w14:textId="77777777" w:rsidR="00A458C0" w:rsidRPr="00D102B9" w:rsidRDefault="00A458C0" w:rsidP="00A458C0">
            <w:pPr>
              <w:jc w:val="center"/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797AA0F" w14:textId="2FD610D2" w:rsidR="00A458C0" w:rsidRPr="00D102B9" w:rsidRDefault="00A458C0" w:rsidP="00A458C0">
            <w:pPr>
              <w:jc w:val="center"/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063DB83" w14:textId="77777777" w:rsidR="00A458C0" w:rsidRPr="00D102B9" w:rsidRDefault="00A458C0" w:rsidP="00A458C0">
            <w:pPr>
              <w:jc w:val="center"/>
            </w:pPr>
          </w:p>
        </w:tc>
      </w:tr>
      <w:tr w:rsidR="00C46920" w14:paraId="53905898" w14:textId="77777777" w:rsidTr="00C46920"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062A99A7" w14:textId="7553B633" w:rsidR="00A458C0" w:rsidRDefault="00A458C0" w:rsidP="00A458C0">
            <w:pPr>
              <w:rPr>
                <w:i/>
                <w:iCs/>
              </w:rPr>
            </w:pPr>
            <w:r w:rsidRPr="00875767">
              <w:rPr>
                <w:rFonts w:ascii="Calibri" w:hAnsi="Calibri" w:cs="Calibri"/>
                <w:color w:val="000000"/>
              </w:rPr>
              <w:t> </w:t>
            </w:r>
            <w:r w:rsidRPr="00875767">
              <w:rPr>
                <w:rFonts w:ascii="Calibri" w:hAnsi="Calibri" w:cs="Calibri"/>
                <w:color w:val="000000"/>
              </w:rPr>
              <w:t>Quantitative checklist: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2B5544A8" w14:textId="74A2B9AA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137A239" w14:textId="21B9B40F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E57193B" w14:textId="6C3D5C51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7E6FD2EF" w14:textId="090B8A76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22FC12B6" w14:textId="64F56423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3B669B92" w14:textId="350F8FFF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6A6B0681" w14:textId="3113F816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26E5743B" w14:textId="1ACB8E3C" w:rsidR="00A458C0" w:rsidRPr="00D102B9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BA8CE74" w14:textId="436CEC16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6051BDF" w14:textId="44A9CF40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3300"/>
          </w:tcPr>
          <w:p w14:paraId="2D0B0AC9" w14:textId="41809A20" w:rsidR="00A458C0" w:rsidRPr="00D102B9" w:rsidRDefault="00A458C0" w:rsidP="00A458C0">
            <w:pPr>
              <w:jc w:val="center"/>
            </w:pPr>
            <w: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BA99385" w14:textId="3A31BD15" w:rsidR="00A458C0" w:rsidRPr="00D102B9" w:rsidRDefault="00A458C0" w:rsidP="00A458C0">
            <w:pPr>
              <w:jc w:val="center"/>
            </w:pPr>
            <w:r>
              <w:t>n/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38D0844" w14:textId="212FA267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4830652" w14:textId="3B75FFBE" w:rsidR="00A458C0" w:rsidRPr="00D102B9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11966E07" w14:textId="2767E0AE" w:rsidR="00A458C0" w:rsidRPr="00D102B9" w:rsidRDefault="00A458C0" w:rsidP="00A458C0">
            <w:pPr>
              <w:jc w:val="center"/>
            </w:pPr>
            <w:r>
              <w:t>0.7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1B083"/>
          </w:tcPr>
          <w:p w14:paraId="5307CE25" w14:textId="250724EA" w:rsidR="00A458C0" w:rsidRPr="00D102B9" w:rsidRDefault="00A458C0" w:rsidP="00A458C0">
            <w:pPr>
              <w:jc w:val="center"/>
            </w:pPr>
            <w:r>
              <w:t>0.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1B083"/>
          </w:tcPr>
          <w:p w14:paraId="6D7C45D8" w14:textId="5E3541E9" w:rsidR="00A458C0" w:rsidRPr="00D102B9" w:rsidRDefault="00A458C0" w:rsidP="00A458C0">
            <w:pPr>
              <w:jc w:val="center"/>
            </w:pPr>
            <w:r>
              <w:t>71%</w:t>
            </w:r>
          </w:p>
        </w:tc>
      </w:tr>
      <w:tr w:rsidR="00C46920" w14:paraId="17D0E21C" w14:textId="77777777" w:rsidTr="00C46920"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2040202B" w14:textId="3CD0840A" w:rsidR="00A458C0" w:rsidRPr="00875767" w:rsidRDefault="00A458C0" w:rsidP="00A458C0">
            <w:pPr>
              <w:rPr>
                <w:rFonts w:ascii="Calibri" w:hAnsi="Calibri" w:cs="Calibri"/>
                <w:color w:val="000000"/>
              </w:rPr>
            </w:pPr>
            <w:r w:rsidRPr="00875767">
              <w:rPr>
                <w:rFonts w:ascii="Calibri" w:hAnsi="Calibri" w:cs="Calibri"/>
                <w:color w:val="000000"/>
              </w:rPr>
              <w:t> </w:t>
            </w:r>
            <w:r w:rsidRPr="00875767">
              <w:rPr>
                <w:rFonts w:ascii="Calibri" w:hAnsi="Calibri" w:cs="Calibri"/>
                <w:color w:val="000000"/>
              </w:rPr>
              <w:t>Qua</w:t>
            </w:r>
            <w:r>
              <w:rPr>
                <w:rFonts w:ascii="Calibri" w:hAnsi="Calibri" w:cs="Calibri"/>
                <w:color w:val="000000"/>
              </w:rPr>
              <w:t>li</w:t>
            </w:r>
            <w:r w:rsidRPr="00875767">
              <w:rPr>
                <w:rFonts w:ascii="Calibri" w:hAnsi="Calibri" w:cs="Calibri"/>
                <w:color w:val="000000"/>
              </w:rPr>
              <w:t>tative checklist: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571EC79B" w14:textId="2666459B" w:rsidR="00A458C0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2DC6D6C" w14:textId="3C891A35" w:rsidR="00A458C0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D5E9DCD" w14:textId="72BF475B" w:rsidR="00A458C0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14:paraId="61D8ABF2" w14:textId="2F2161AD" w:rsidR="00A458C0" w:rsidRDefault="00A458C0" w:rsidP="00A458C0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0494119" w14:textId="2EACE7D1" w:rsidR="00A458C0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5534249" w14:textId="3A45F8B8" w:rsidR="00A458C0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622BB12" w14:textId="296382BD" w:rsidR="00A458C0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D6F5F20" w14:textId="699B429B" w:rsidR="00A458C0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4A15AAB" w14:textId="077D8374" w:rsidR="00A458C0" w:rsidRDefault="00A458C0" w:rsidP="00A458C0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3300"/>
          </w:tcPr>
          <w:p w14:paraId="2D201855" w14:textId="1E002AFA" w:rsidR="00A458C0" w:rsidRDefault="00A458C0" w:rsidP="00A458C0">
            <w:pPr>
              <w:jc w:val="center"/>
            </w:pPr>
            <w: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22FEC" w14:textId="7528A951" w:rsidR="00A458C0" w:rsidRDefault="00A458C0" w:rsidP="00A458C0">
            <w:pPr>
              <w:jc w:val="center"/>
            </w:pPr>
            <w: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54FAB" w14:textId="33F480C3" w:rsidR="00A458C0" w:rsidRDefault="00A458C0" w:rsidP="00A458C0">
            <w:pPr>
              <w:jc w:val="center"/>
            </w:pPr>
            <w: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E3248" w14:textId="45FC87E4" w:rsidR="00A458C0" w:rsidRDefault="00A458C0" w:rsidP="00A458C0">
            <w:pPr>
              <w:jc w:val="center"/>
            </w:pPr>
            <w:r>
              <w:t>-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BC1DC" w14:textId="03F60182" w:rsidR="00A458C0" w:rsidRDefault="00A458C0" w:rsidP="00A458C0">
            <w:pPr>
              <w:jc w:val="center"/>
            </w:pPr>
            <w: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6E9C9"/>
          </w:tcPr>
          <w:p w14:paraId="02F8D643" w14:textId="4AA5E590" w:rsidR="00A458C0" w:rsidRDefault="00A458C0" w:rsidP="00A458C0">
            <w:pPr>
              <w:jc w:val="center"/>
            </w:pPr>
            <w:r>
              <w:t>0.8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8EC000"/>
          </w:tcPr>
          <w:p w14:paraId="1F408ACE" w14:textId="33E03F2E" w:rsidR="00A458C0" w:rsidRDefault="00A458C0" w:rsidP="00A458C0">
            <w:pPr>
              <w:jc w:val="center"/>
            </w:pPr>
            <w:r>
              <w:t>0.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8EC000"/>
          </w:tcPr>
          <w:p w14:paraId="0A19B8BD" w14:textId="6B8BCF19" w:rsidR="00A458C0" w:rsidRDefault="00A458C0" w:rsidP="00A458C0">
            <w:pPr>
              <w:jc w:val="center"/>
            </w:pPr>
            <w:r>
              <w:t>80%</w:t>
            </w:r>
          </w:p>
        </w:tc>
      </w:tr>
      <w:tr w:rsidR="00C46920" w14:paraId="2BB2BF37" w14:textId="77777777" w:rsidTr="00C46920">
        <w:tc>
          <w:tcPr>
            <w:tcW w:w="3076" w:type="dxa"/>
            <w:tcBorders>
              <w:top w:val="nil"/>
              <w:left w:val="nil"/>
              <w:right w:val="nil"/>
            </w:tcBorders>
          </w:tcPr>
          <w:p w14:paraId="7C219268" w14:textId="27EF8EE7" w:rsidR="00794E1B" w:rsidRPr="00875767" w:rsidRDefault="00794E1B" w:rsidP="00A458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ssing et al. (2023)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92D050"/>
          </w:tcPr>
          <w:p w14:paraId="2EFA8F47" w14:textId="2C49EA18" w:rsidR="00794E1B" w:rsidRDefault="00794E1B" w:rsidP="00A458C0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FF9900"/>
          </w:tcPr>
          <w:p w14:paraId="5D57550F" w14:textId="2AA65AB6" w:rsidR="00794E1B" w:rsidRDefault="00794E1B" w:rsidP="00A458C0">
            <w:pPr>
              <w:jc w:val="center"/>
            </w:pPr>
            <w:r>
              <w:t>1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92D050"/>
          </w:tcPr>
          <w:p w14:paraId="7A66F81D" w14:textId="4AF2B03D" w:rsidR="00794E1B" w:rsidRDefault="00794E1B" w:rsidP="00A458C0">
            <w:pPr>
              <w:jc w:val="center"/>
            </w:pPr>
            <w:r>
              <w:t>2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92D050"/>
          </w:tcPr>
          <w:p w14:paraId="5B495E4E" w14:textId="5B5FEFDF" w:rsidR="00794E1B" w:rsidRDefault="00794E1B" w:rsidP="00A458C0">
            <w:pPr>
              <w:jc w:val="center"/>
            </w:pPr>
            <w:r>
              <w:t>2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B3B439" w14:textId="6DE638D0" w:rsidR="00794E1B" w:rsidRDefault="00794E1B" w:rsidP="00A458C0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15B90A" w14:textId="6C72929C" w:rsidR="00794E1B" w:rsidRDefault="00794E1B" w:rsidP="00A458C0">
            <w:pPr>
              <w:jc w:val="center"/>
            </w:pPr>
            <w:r>
              <w:t>n/a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686F4E" w14:textId="04E57327" w:rsidR="00794E1B" w:rsidRDefault="00794E1B" w:rsidP="00A458C0">
            <w:pPr>
              <w:jc w:val="center"/>
            </w:pPr>
            <w:r>
              <w:t>n/a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9900"/>
          </w:tcPr>
          <w:p w14:paraId="0682BF6F" w14:textId="0A822471" w:rsidR="00794E1B" w:rsidRDefault="00794E1B" w:rsidP="00A458C0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FF9900"/>
          </w:tcPr>
          <w:p w14:paraId="60F6AC5C" w14:textId="3DBCC224" w:rsidR="00794E1B" w:rsidRDefault="00794E1B" w:rsidP="00A458C0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92D050"/>
          </w:tcPr>
          <w:p w14:paraId="723F379C" w14:textId="0D70B6AC" w:rsidR="00794E1B" w:rsidRDefault="00794E1B" w:rsidP="00A458C0">
            <w:pPr>
              <w:jc w:val="center"/>
            </w:pPr>
            <w:r>
              <w:t>2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FF9900"/>
          </w:tcPr>
          <w:p w14:paraId="7E4554FA" w14:textId="381CA4EC" w:rsidR="00794E1B" w:rsidRDefault="00794E1B" w:rsidP="00A458C0">
            <w:pPr>
              <w:jc w:val="center"/>
            </w:pPr>
            <w:r>
              <w:t>1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FF9900"/>
          </w:tcPr>
          <w:p w14:paraId="44D9FE05" w14:textId="3DEFD3AB" w:rsidR="00794E1B" w:rsidRDefault="00794E1B" w:rsidP="00A458C0">
            <w:pPr>
              <w:jc w:val="center"/>
            </w:pPr>
            <w:r>
              <w:t>1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92D050"/>
          </w:tcPr>
          <w:p w14:paraId="79F2E1C0" w14:textId="34980A1C" w:rsidR="00794E1B" w:rsidRDefault="00794E1B" w:rsidP="00A458C0">
            <w:pPr>
              <w:jc w:val="center"/>
            </w:pPr>
            <w:r>
              <w:t>2</w:t>
            </w:r>
          </w:p>
        </w:tc>
        <w:tc>
          <w:tcPr>
            <w:tcW w:w="506" w:type="dxa"/>
            <w:tcBorders>
              <w:top w:val="nil"/>
              <w:left w:val="nil"/>
            </w:tcBorders>
            <w:shd w:val="clear" w:color="auto" w:fill="92D050"/>
          </w:tcPr>
          <w:p w14:paraId="75CB7E14" w14:textId="47C8967C" w:rsidR="00794E1B" w:rsidRDefault="00794E1B" w:rsidP="00A458C0">
            <w:pPr>
              <w:jc w:val="center"/>
            </w:pPr>
            <w:r>
              <w:t>2</w:t>
            </w:r>
          </w:p>
        </w:tc>
        <w:tc>
          <w:tcPr>
            <w:tcW w:w="1132" w:type="dxa"/>
            <w:tcBorders>
              <w:top w:val="nil"/>
              <w:right w:val="nil"/>
            </w:tcBorders>
            <w:shd w:val="clear" w:color="auto" w:fill="FFD966" w:themeFill="accent4" w:themeFillTint="99"/>
          </w:tcPr>
          <w:p w14:paraId="1AB0C4DF" w14:textId="61C84A3A" w:rsidR="00794E1B" w:rsidRDefault="00794E1B" w:rsidP="00A458C0">
            <w:pPr>
              <w:jc w:val="center"/>
            </w:pPr>
            <w:r>
              <w:t>0.77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7D5F61" w14:textId="5BD47AEB" w:rsidR="00794E1B" w:rsidRDefault="00794E1B" w:rsidP="00A458C0">
            <w:pPr>
              <w:jc w:val="center"/>
            </w:pPr>
            <w:r>
              <w:t>-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C0C0D7" w14:textId="017C8023" w:rsidR="00794E1B" w:rsidRDefault="00794E1B" w:rsidP="00A458C0">
            <w:pPr>
              <w:jc w:val="center"/>
            </w:pPr>
            <w:r>
              <w:t>-</w:t>
            </w:r>
          </w:p>
        </w:tc>
      </w:tr>
    </w:tbl>
    <w:p w14:paraId="08A84470" w14:textId="593D04C2" w:rsidR="00397733" w:rsidRDefault="42277F64" w:rsidP="5E2A40F1">
      <w:r w:rsidRPr="5E2A40F1">
        <w:rPr>
          <w:i/>
          <w:iCs/>
        </w:rPr>
        <w:t>Note.</w:t>
      </w:r>
      <w:r w:rsidRPr="5E2A40F1">
        <w:t xml:space="preserve"> Responses scored as 0 = No, 1 = Partial, 2 = Yes, n/a = Not Applicable. Cell shading </w:t>
      </w:r>
      <w:r w:rsidR="702B08FA" w:rsidRPr="5E2A40F1">
        <w:t>represents</w:t>
      </w:r>
      <w:r w:rsidRPr="5E2A40F1">
        <w:t xml:space="preserve"> responses to statements: green = ‘Yes’, orange = </w:t>
      </w:r>
      <w:r w:rsidR="6FD781F5" w:rsidRPr="5E2A40F1">
        <w:t>‘Partial’, red = ‘No’.</w:t>
      </w:r>
    </w:p>
    <w:p w14:paraId="3C2713A6" w14:textId="77777777" w:rsidR="006D2387" w:rsidRDefault="006D2387"/>
    <w:sectPr w:rsidR="006D2387" w:rsidSect="003977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733"/>
    <w:rsid w:val="00397733"/>
    <w:rsid w:val="00437AFA"/>
    <w:rsid w:val="005E2AA2"/>
    <w:rsid w:val="00640702"/>
    <w:rsid w:val="006D2387"/>
    <w:rsid w:val="007315FE"/>
    <w:rsid w:val="00794E1B"/>
    <w:rsid w:val="00A214C0"/>
    <w:rsid w:val="00A458C0"/>
    <w:rsid w:val="00B65019"/>
    <w:rsid w:val="00C46920"/>
    <w:rsid w:val="00D102B9"/>
    <w:rsid w:val="00E547D3"/>
    <w:rsid w:val="0198C620"/>
    <w:rsid w:val="102F9423"/>
    <w:rsid w:val="12EDB89A"/>
    <w:rsid w:val="18C344AB"/>
    <w:rsid w:val="21D47A57"/>
    <w:rsid w:val="227798FF"/>
    <w:rsid w:val="267CCB00"/>
    <w:rsid w:val="2937FBD3"/>
    <w:rsid w:val="399733CA"/>
    <w:rsid w:val="3FAD4DBB"/>
    <w:rsid w:val="42277F64"/>
    <w:rsid w:val="47A2F2CE"/>
    <w:rsid w:val="4EED8935"/>
    <w:rsid w:val="540F2AF5"/>
    <w:rsid w:val="5E2A40F1"/>
    <w:rsid w:val="666040A8"/>
    <w:rsid w:val="6AF95CB3"/>
    <w:rsid w:val="6B50065F"/>
    <w:rsid w:val="6EA1CF61"/>
    <w:rsid w:val="6FD781F5"/>
    <w:rsid w:val="702B08FA"/>
    <w:rsid w:val="768C3834"/>
    <w:rsid w:val="7E11D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9344B"/>
  <w15:chartTrackingRefBased/>
  <w15:docId w15:val="{31471814-6921-485F-A298-0A71D6076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7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3977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D10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Dunning</dc:creator>
  <cp:keywords/>
  <dc:description/>
  <cp:lastModifiedBy>Jade Dunning</cp:lastModifiedBy>
  <cp:revision>5</cp:revision>
  <dcterms:created xsi:type="dcterms:W3CDTF">2024-10-11T15:47:00Z</dcterms:created>
  <dcterms:modified xsi:type="dcterms:W3CDTF">2024-10-11T22:07:00Z</dcterms:modified>
</cp:coreProperties>
</file>